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4815" w14:textId="3D618FBE" w:rsidR="00A55895" w:rsidRDefault="007B790C" w:rsidP="007B790C">
      <w:r w:rsidRPr="005F4534">
        <w:rPr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ABC098E" wp14:editId="6AC7484D">
            <wp:simplePos x="0" y="0"/>
            <wp:positionH relativeFrom="margin">
              <wp:posOffset>142240</wp:posOffset>
            </wp:positionH>
            <wp:positionV relativeFrom="paragraph">
              <wp:posOffset>0</wp:posOffset>
            </wp:positionV>
            <wp:extent cx="5240655" cy="1951990"/>
            <wp:effectExtent l="0" t="0" r="0" b="0"/>
            <wp:wrapTopAndBottom/>
            <wp:docPr id="99273751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195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73D7"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 w:rsidR="00A673D7">
        <w:rPr>
          <w:b/>
          <w:bCs/>
          <w:szCs w:val="24"/>
        </w:rPr>
        <w:t xml:space="preserve"> Fig</w:t>
      </w:r>
      <w:r w:rsidRPr="00BF6749">
        <w:rPr>
          <w:b/>
          <w:bCs/>
          <w:szCs w:val="24"/>
        </w:rPr>
        <w:t xml:space="preserve">. </w:t>
      </w:r>
      <w:r w:rsidRPr="005F4534">
        <w:rPr>
          <w:b/>
          <w:bCs/>
          <w:szCs w:val="24"/>
        </w:rPr>
        <w:t>Behavioral responses to an unknown odorant in the optogenetics experiment.</w:t>
      </w:r>
      <w:r w:rsidRPr="005F4534">
        <w:rPr>
          <w:szCs w:val="24"/>
        </w:rPr>
        <w:t xml:space="preserve"> The light-induced inhibition of P1-born GCs (PLAY-Halo group, n=18) does not affect (</w:t>
      </w:r>
      <w:r w:rsidRPr="005F4534">
        <w:rPr>
          <w:b/>
          <w:bCs/>
          <w:szCs w:val="24"/>
        </w:rPr>
        <w:t>A</w:t>
      </w:r>
      <w:r w:rsidRPr="005F4534">
        <w:rPr>
          <w:szCs w:val="24"/>
        </w:rPr>
        <w:t>) the investigation time, (</w:t>
      </w:r>
      <w:r w:rsidRPr="005F4534">
        <w:rPr>
          <w:b/>
          <w:bCs/>
          <w:szCs w:val="24"/>
        </w:rPr>
        <w:t>B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the habituation slope, nor (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the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preference index in response to an unknown odorant, compared to the PLAY-Cont group (n=12). Data are represented as data points</w:t>
      </w:r>
      <w:r>
        <w:rPr>
          <w:szCs w:val="24"/>
        </w:rPr>
        <w:t xml:space="preserve"> </w:t>
      </w:r>
      <w:r w:rsidRPr="00BF6749">
        <w:rPr>
          <w:szCs w:val="24"/>
        </w:rPr>
        <w:t>(one data point per mouse)</w:t>
      </w:r>
      <w:r w:rsidRPr="005F4534">
        <w:rPr>
          <w:szCs w:val="24"/>
        </w:rPr>
        <w:t xml:space="preserve"> and mean ± SEM</w:t>
      </w:r>
      <w:r>
        <w:rPr>
          <w:szCs w:val="24"/>
        </w:rPr>
        <w:t xml:space="preserve"> (t</w:t>
      </w:r>
      <w:r>
        <w:t>he data underlying this figure can be found in S8 data</w:t>
      </w:r>
      <w:r>
        <w:rPr>
          <w:szCs w:val="24"/>
        </w:rPr>
        <w:t>)</w:t>
      </w:r>
      <w:r w:rsidRPr="00BF6749">
        <w:rPr>
          <w:szCs w:val="24"/>
        </w:rPr>
        <w:t>.</w:t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90C"/>
    <w:rsid w:val="00522A88"/>
    <w:rsid w:val="005F1BB1"/>
    <w:rsid w:val="007B790C"/>
    <w:rsid w:val="009E2836"/>
    <w:rsid w:val="00A55895"/>
    <w:rsid w:val="00A673D7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296D7"/>
  <w15:chartTrackingRefBased/>
  <w15:docId w15:val="{08C5AE7B-452B-4AD2-BA8F-197357B2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90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B79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79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79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79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79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79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79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79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79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79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B79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B79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B79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B790C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B79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B790C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B79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B790C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B79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B79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79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B79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B79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B790C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B79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B790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7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790C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B79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3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0:00Z</dcterms:created>
  <dcterms:modified xsi:type="dcterms:W3CDTF">2026-06-03T15:45:00Z</dcterms:modified>
</cp:coreProperties>
</file>